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165B40" w:rsidR="00FB3483" w:rsidRPr="00930A31" w:rsidRDefault="00BD198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3D1D18" w:rsidR="00FB3483" w:rsidRPr="00930A31" w:rsidRDefault="00BD19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moved by prisma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5662E5" w:rsidR="00FB3483" w:rsidRPr="00930A31" w:rsidRDefault="00BD198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CC14EF3" w:rsidR="00FB3483" w:rsidRPr="00930A31" w:rsidRDefault="00BD1987"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29348F" w:rsidR="00FB3483" w:rsidRPr="00930A31" w:rsidRDefault="00BD1987"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98A542" w:rsidR="00FB3483" w:rsidRPr="00930A31" w:rsidRDefault="00BD1987" w:rsidP="005979B8">
            <w:pPr>
              <w:pStyle w:val="Default"/>
              <w:spacing w:before="40" w:after="40"/>
              <w:rPr>
                <w:rFonts w:ascii="Arial" w:hAnsi="Arial" w:cs="Arial"/>
                <w:color w:val="auto"/>
                <w:sz w:val="18"/>
                <w:szCs w:val="18"/>
              </w:rPr>
            </w:pPr>
            <w:r>
              <w:rPr>
                <w:rFonts w:ascii="Arial" w:hAnsi="Arial" w:cs="Arial"/>
                <w:color w:val="auto"/>
                <w:sz w:val="18"/>
                <w:szCs w:val="18"/>
              </w:rPr>
              <w:t>Page 6-</w:t>
            </w: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5DBD4C" w:rsidR="00FB3483" w:rsidRPr="00930A31" w:rsidRDefault="00BD1987" w:rsidP="005979B8">
            <w:pPr>
              <w:pStyle w:val="Default"/>
              <w:spacing w:before="40" w:after="40"/>
              <w:rPr>
                <w:rFonts w:ascii="Arial" w:hAnsi="Arial" w:cs="Arial"/>
                <w:color w:val="auto"/>
                <w:sz w:val="18"/>
                <w:szCs w:val="18"/>
              </w:rPr>
            </w:pPr>
            <w:r>
              <w:rPr>
                <w:rFonts w:ascii="Arial" w:hAnsi="Arial" w:cs="Arial"/>
                <w:color w:val="auto"/>
                <w:sz w:val="18"/>
                <w:szCs w:val="18"/>
              </w:rPr>
              <w:t>Online supplemen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C2C0EF5" w:rsidR="00FB3483" w:rsidRPr="00930A31" w:rsidRDefault="00BD19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00C61F3" w:rsidR="00FB3483" w:rsidRPr="00930A31" w:rsidRDefault="00BD1987" w:rsidP="00BD198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5251F">
              <w:rPr>
                <w:rFonts w:ascii="Arial" w:hAnsi="Arial" w:cs="Arial"/>
                <w:color w:val="auto"/>
                <w:sz w:val="18"/>
                <w:szCs w:val="18"/>
              </w:rPr>
              <w:t>6-</w:t>
            </w: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A36477" w:rsidR="00930A31" w:rsidRPr="00930A31" w:rsidRDefault="0015251F" w:rsidP="0015251F">
            <w:pPr>
              <w:pStyle w:val="Default"/>
              <w:spacing w:before="40" w:after="40"/>
              <w:rPr>
                <w:rFonts w:ascii="Arial" w:hAnsi="Arial" w:cs="Arial"/>
                <w:color w:val="auto"/>
                <w:sz w:val="18"/>
                <w:szCs w:val="18"/>
              </w:rPr>
            </w:pPr>
            <w:r>
              <w:rPr>
                <w:rFonts w:ascii="Arial" w:hAnsi="Arial" w:cs="Arial"/>
                <w:color w:val="auto"/>
                <w:sz w:val="18"/>
                <w:szCs w:val="18"/>
              </w:rPr>
              <w:t xml:space="preserve">Pag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7C17A1" w:rsidR="00930A31" w:rsidRPr="00930A31" w:rsidRDefault="0015251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840BEB" w:rsidR="00FB3483" w:rsidRPr="00930A31" w:rsidRDefault="0015251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3D21D9" w:rsidR="00FB3483" w:rsidRPr="00930A31" w:rsidRDefault="0015251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0B6C4F" w:rsidR="00930A31" w:rsidRPr="00930A31" w:rsidRDefault="0015251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F4DD48" w:rsidR="00930A31" w:rsidRPr="00930A31" w:rsidRDefault="0015251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542EF7" w:rsidR="00930A31" w:rsidRPr="00930A31" w:rsidRDefault="005E35C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E81326" w:rsidR="00930A31" w:rsidRPr="00930A31" w:rsidRDefault="005E35C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73483E" w:rsidR="00930A31" w:rsidRPr="00930A31" w:rsidRDefault="005E35C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7BAE3A" w:rsidR="00930A31" w:rsidRPr="00930A31" w:rsidRDefault="005E35C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642394" w:rsidR="006E5FE2" w:rsidRPr="00930A31" w:rsidRDefault="0015251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9186D1" w:rsidR="006E5FE2" w:rsidRPr="00930A31" w:rsidRDefault="005E35C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60887F" w:rsidR="00930A31" w:rsidRPr="00930A31" w:rsidRDefault="005E35C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3331B7" w:rsidR="00930A31" w:rsidRPr="00930A31" w:rsidRDefault="005E35CD" w:rsidP="005979B8">
            <w:pPr>
              <w:pStyle w:val="Default"/>
              <w:spacing w:before="40" w:after="40"/>
              <w:rPr>
                <w:rFonts w:ascii="Arial" w:hAnsi="Arial" w:cs="Arial"/>
                <w:color w:val="auto"/>
                <w:sz w:val="18"/>
                <w:szCs w:val="18"/>
              </w:rPr>
            </w:pPr>
            <w:r>
              <w:rPr>
                <w:rFonts w:ascii="Arial" w:hAnsi="Arial" w:cs="Arial"/>
                <w:color w:val="auto"/>
                <w:sz w:val="18"/>
                <w:szCs w:val="18"/>
              </w:rPr>
              <w:t>Online supplemen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B047FD" w:rsidR="00FB3483" w:rsidRPr="00930A31" w:rsidRDefault="005E35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Online supplement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A3EC08A" w:rsidR="00FB3483" w:rsidRPr="00930A31" w:rsidRDefault="005E35CD" w:rsidP="005979B8">
            <w:pPr>
              <w:pStyle w:val="Default"/>
              <w:spacing w:before="40" w:after="40"/>
              <w:rPr>
                <w:rFonts w:ascii="Arial" w:hAnsi="Arial" w:cs="Arial"/>
                <w:color w:val="auto"/>
                <w:sz w:val="18"/>
                <w:szCs w:val="18"/>
              </w:rPr>
            </w:pPr>
            <w:r>
              <w:rPr>
                <w:rFonts w:ascii="Arial" w:hAnsi="Arial" w:cs="Arial"/>
                <w:color w:val="auto"/>
                <w:sz w:val="18"/>
                <w:szCs w:val="18"/>
              </w:rPr>
              <w:t>Online supplemen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7AC936" w:rsidR="00FB3483" w:rsidRPr="00930A31" w:rsidRDefault="005E35CD" w:rsidP="005979B8">
            <w:pPr>
              <w:pStyle w:val="Default"/>
              <w:spacing w:before="40" w:after="40"/>
              <w:rPr>
                <w:rFonts w:ascii="Arial" w:hAnsi="Arial" w:cs="Arial"/>
                <w:color w:val="auto"/>
                <w:sz w:val="18"/>
                <w:szCs w:val="18"/>
              </w:rPr>
            </w:pPr>
            <w:r>
              <w:rPr>
                <w:rFonts w:ascii="Arial" w:hAnsi="Arial" w:cs="Arial"/>
                <w:color w:val="auto"/>
                <w:sz w:val="18"/>
                <w:szCs w:val="18"/>
              </w:rPr>
              <w:t>Page 18-1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01D3A5" w:rsidR="00930A31" w:rsidRPr="00930A31" w:rsidRDefault="008C7A0F"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D12465D" w:rsidR="00930A31" w:rsidRPr="00930A31" w:rsidRDefault="008C7A0F"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9B323F" w:rsidR="00FB3483" w:rsidRPr="00930A31" w:rsidRDefault="008C7A0F" w:rsidP="005979B8">
            <w:pPr>
              <w:pStyle w:val="Default"/>
              <w:spacing w:before="40" w:after="40"/>
              <w:rPr>
                <w:rFonts w:ascii="Arial" w:hAnsi="Arial" w:cs="Arial"/>
                <w:color w:val="auto"/>
                <w:sz w:val="18"/>
                <w:szCs w:val="18"/>
              </w:rPr>
            </w:pPr>
            <w:r>
              <w:rPr>
                <w:rFonts w:ascii="Arial" w:hAnsi="Arial" w:cs="Arial"/>
                <w:color w:val="auto"/>
                <w:sz w:val="18"/>
                <w:szCs w:val="18"/>
              </w:rPr>
              <w:t>Online supplemen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62427A" w:rsidR="00077B44" w:rsidRPr="00930A31" w:rsidRDefault="008C7A0F" w:rsidP="00077B44">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AA35E1" w:rsidR="00930A31" w:rsidRPr="00930A31" w:rsidRDefault="008C7A0F"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1D5F7E" w:rsidR="00930A31" w:rsidRPr="00930A31" w:rsidRDefault="008C7A0F"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E41122" w:rsidR="00930A31" w:rsidRPr="00930A31" w:rsidRDefault="008C7A0F"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BA62C3A" w:rsidR="00930A31" w:rsidRPr="00930A31" w:rsidRDefault="008C7A0F"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073ECE4" w:rsidR="00930A31" w:rsidRPr="00930A31" w:rsidRDefault="008C7A0F"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7A5FAB" w:rsidR="00930A31" w:rsidRPr="00930A31" w:rsidRDefault="008C7A0F"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bookmarkStart w:id="0" w:name="_GoBack"/>
            <w:bookmarkEnd w:id="0"/>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77C10D" w:rsidR="00077B44" w:rsidRPr="00930A31" w:rsidRDefault="008C7A0F"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EDE5F01" w:rsidR="00077B44" w:rsidRPr="00930A31" w:rsidRDefault="008C7A0F"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D8DE93" w:rsidR="00077B44" w:rsidRPr="00930A31" w:rsidRDefault="008C7A0F"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Page 6</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5C0CE5" w14:textId="77777777" w:rsidR="00D66E13" w:rsidRDefault="00D66E13">
      <w:r>
        <w:separator/>
      </w:r>
    </w:p>
  </w:endnote>
  <w:endnote w:type="continuationSeparator" w:id="0">
    <w:p w14:paraId="7D7FFAE2" w14:textId="77777777" w:rsidR="00D66E13" w:rsidRDefault="00D66E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6DF5C8" w14:textId="77777777" w:rsidR="00D66E13" w:rsidRDefault="00D66E13">
      <w:r>
        <w:separator/>
      </w:r>
    </w:p>
  </w:footnote>
  <w:footnote w:type="continuationSeparator" w:id="0">
    <w:p w14:paraId="09112EDA" w14:textId="77777777" w:rsidR="00D66E13" w:rsidRDefault="00D66E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20FC823" w:rsidR="00947707" w:rsidRPr="00930A31" w:rsidRDefault="008C7A0F"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3C13E39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51F"/>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E35CD"/>
    <w:rsid w:val="00640172"/>
    <w:rsid w:val="006E5FE2"/>
    <w:rsid w:val="006F3BA6"/>
    <w:rsid w:val="00726794"/>
    <w:rsid w:val="0077253C"/>
    <w:rsid w:val="008412D5"/>
    <w:rsid w:val="008A3EAE"/>
    <w:rsid w:val="008C7A0F"/>
    <w:rsid w:val="008E2C91"/>
    <w:rsid w:val="00930A31"/>
    <w:rsid w:val="00947707"/>
    <w:rsid w:val="009827E5"/>
    <w:rsid w:val="00A215D2"/>
    <w:rsid w:val="00A86593"/>
    <w:rsid w:val="00AB79CE"/>
    <w:rsid w:val="00AE4BBD"/>
    <w:rsid w:val="00B51910"/>
    <w:rsid w:val="00B730D1"/>
    <w:rsid w:val="00BD1987"/>
    <w:rsid w:val="00C22710"/>
    <w:rsid w:val="00D66E13"/>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0</Words>
  <Characters>615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kura</cp:lastModifiedBy>
  <cp:revision>2</cp:revision>
  <cp:lastPrinted>2020-11-24T03:02:00Z</cp:lastPrinted>
  <dcterms:created xsi:type="dcterms:W3CDTF">2024-04-29T23:24:00Z</dcterms:created>
  <dcterms:modified xsi:type="dcterms:W3CDTF">2024-04-29T23:24:00Z</dcterms:modified>
</cp:coreProperties>
</file>